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8DE6F" w14:textId="7401AD08" w:rsidR="00845403" w:rsidRDefault="008A0F60" w:rsidP="008A0F60">
      <w:pPr>
        <w:jc w:val="center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7F57FFD1" wp14:editId="2138E39F">
            <wp:extent cx="7255764" cy="4837176"/>
            <wp:effectExtent l="0" t="0" r="0" b="1905"/>
            <wp:docPr id="44836782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367829" name="Picture 44836782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5764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52D97" w14:textId="3E8C2374" w:rsidR="00A95ACB" w:rsidRDefault="007767C8">
      <w:r w:rsidRPr="006514DB">
        <w:rPr>
          <w:b/>
          <w:bCs/>
        </w:rPr>
        <w:t>S</w:t>
      </w:r>
      <w:r w:rsidR="0075067B">
        <w:rPr>
          <w:b/>
          <w:bCs/>
        </w:rPr>
        <w:t>8</w:t>
      </w:r>
      <w:r w:rsidR="008E3B83">
        <w:rPr>
          <w:b/>
          <w:bCs/>
        </w:rPr>
        <w:t xml:space="preserve"> Fig</w:t>
      </w:r>
      <w:r w:rsidRPr="006514DB">
        <w:rPr>
          <w:b/>
          <w:bCs/>
        </w:rPr>
        <w:t xml:space="preserve">. </w:t>
      </w:r>
      <w:r w:rsidRPr="006514DB">
        <w:t xml:space="preserve">Sensitivity analysis results: adjusted disease probability without immunization by wealth quintile – a 10% increase for the poorest and poorer, and a 10% decrease for the richest and richer, at a 10% </w:t>
      </w:r>
      <w:r w:rsidR="00423B1C" w:rsidRPr="006514DB">
        <w:t xml:space="preserve">catastrophic health expenditures </w:t>
      </w:r>
      <w:r w:rsidR="00423B1C">
        <w:t>(</w:t>
      </w:r>
      <w:r w:rsidRPr="006514DB">
        <w:t>CHE</w:t>
      </w:r>
      <w:r w:rsidR="00423B1C">
        <w:t>)</w:t>
      </w:r>
      <w:r w:rsidRPr="006514DB">
        <w:t xml:space="preserve"> threshold of consumption.</w:t>
      </w:r>
    </w:p>
    <w:p w14:paraId="1B9D3F45" w14:textId="77777777" w:rsidR="00423B1C" w:rsidRPr="006514DB" w:rsidRDefault="00423B1C"/>
    <w:p w14:paraId="073A94BB" w14:textId="5BCA49C1" w:rsidR="006514DB" w:rsidRPr="006514DB" w:rsidRDefault="00A95ACB"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AB5BE" w14:textId="77777777" w:rsidR="00A74B95" w:rsidRDefault="00A74B95" w:rsidP="0008768E">
      <w:r>
        <w:separator/>
      </w:r>
    </w:p>
  </w:endnote>
  <w:endnote w:type="continuationSeparator" w:id="0">
    <w:p w14:paraId="57ECD5EC" w14:textId="77777777" w:rsidR="00A74B95" w:rsidRDefault="00A74B95" w:rsidP="0008768E">
      <w:r>
        <w:continuationSeparator/>
      </w:r>
    </w:p>
  </w:endnote>
  <w:endnote w:type="continuationNotice" w:id="1">
    <w:p w14:paraId="71C2C889" w14:textId="77777777" w:rsidR="00A74B95" w:rsidRDefault="00A74B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CB380" w14:textId="77777777" w:rsidR="00A74B95" w:rsidRDefault="00A74B95" w:rsidP="0008768E">
      <w:r>
        <w:separator/>
      </w:r>
    </w:p>
  </w:footnote>
  <w:footnote w:type="continuationSeparator" w:id="0">
    <w:p w14:paraId="5076F436" w14:textId="77777777" w:rsidR="00A74B95" w:rsidRDefault="00A74B95" w:rsidP="0008768E">
      <w:r>
        <w:continuationSeparator/>
      </w:r>
    </w:p>
  </w:footnote>
  <w:footnote w:type="continuationNotice" w:id="1">
    <w:p w14:paraId="17A50B37" w14:textId="77777777" w:rsidR="00A74B95" w:rsidRDefault="00A74B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3B1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E54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AB8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067B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4BA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1682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5A6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9F7FAA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4B95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4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6</cp:revision>
  <cp:lastPrinted>2025-06-13T23:28:00Z</cp:lastPrinted>
  <dcterms:created xsi:type="dcterms:W3CDTF">2024-11-24T13:39:00Z</dcterms:created>
  <dcterms:modified xsi:type="dcterms:W3CDTF">2025-09-17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